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0DD6DE" w:rsidR="00FB3483" w:rsidRPr="00930A31" w:rsidRDefault="00834D4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7CFBFA" w:rsidR="00FB3483" w:rsidRPr="00930A31" w:rsidRDefault="0007283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F770B2" w:rsidR="00FB3483" w:rsidRPr="00930A31" w:rsidRDefault="00B23D49"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113FA7" w:rsidR="00FB3483" w:rsidRPr="00930A31" w:rsidRDefault="00DB13F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E5B3F6" w:rsidR="00FB3483" w:rsidRPr="00930A31" w:rsidRDefault="001469D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35812E" w:rsidR="00FB3483" w:rsidRPr="00930A31" w:rsidRDefault="001C60FB"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A9537B" w:rsidR="00E63111" w:rsidRPr="00930A31" w:rsidRDefault="00C2115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11E02">
              <w:rPr>
                <w:rFonts w:ascii="Arial" w:hAnsi="Arial" w:cs="Arial"/>
                <w:color w:val="auto"/>
                <w:sz w:val="18"/>
                <w:szCs w:val="18"/>
              </w:rPr>
              <w:t>s</w:t>
            </w:r>
            <w:r>
              <w:rPr>
                <w:rFonts w:ascii="Arial" w:hAnsi="Arial" w:cs="Arial"/>
                <w:color w:val="auto"/>
                <w:sz w:val="18"/>
                <w:szCs w:val="18"/>
              </w:rPr>
              <w:t xml:space="preserve"> 7, </w:t>
            </w:r>
            <w:r w:rsidR="00AE3A37">
              <w:rPr>
                <w:rFonts w:ascii="Arial" w:hAnsi="Arial" w:cs="Arial"/>
                <w:color w:val="auto"/>
                <w:sz w:val="18"/>
                <w:szCs w:val="18"/>
              </w:rPr>
              <w:t xml:space="preserve">39 </w:t>
            </w: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4311B0" w:rsidR="00FB3483" w:rsidRPr="00930A31" w:rsidRDefault="00A31B5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115A48" w:rsidR="00FB3483" w:rsidRPr="00930A31" w:rsidRDefault="00DD153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2725C">
              <w:rPr>
                <w:rFonts w:ascii="Arial" w:hAnsi="Arial" w:cs="Arial"/>
                <w:color w:val="auto"/>
                <w:sz w:val="18"/>
                <w:szCs w:val="18"/>
              </w:rPr>
              <w:t>s</w:t>
            </w:r>
            <w:r>
              <w:rPr>
                <w:rFonts w:ascii="Arial" w:hAnsi="Arial" w:cs="Arial"/>
                <w:color w:val="auto"/>
                <w:sz w:val="18"/>
                <w:szCs w:val="18"/>
              </w:rPr>
              <w:t xml:space="preserve"> 9</w:t>
            </w:r>
            <w:r w:rsidR="0062725C">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C8823B" w:rsidR="00930A31" w:rsidRPr="00930A31" w:rsidRDefault="00DE00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074CDB" w:rsidR="00930A31" w:rsidRPr="00930A31" w:rsidRDefault="004C1A2C" w:rsidP="005979B8">
            <w:pPr>
              <w:pStyle w:val="Default"/>
              <w:spacing w:before="40" w:after="40"/>
              <w:rPr>
                <w:rFonts w:ascii="Arial" w:hAnsi="Arial" w:cs="Arial"/>
                <w:color w:val="auto"/>
                <w:sz w:val="18"/>
                <w:szCs w:val="18"/>
              </w:rPr>
            </w:pPr>
            <w:r>
              <w:rPr>
                <w:rFonts w:ascii="Arial" w:hAnsi="Arial" w:cs="Arial"/>
                <w:color w:val="auto"/>
                <w:sz w:val="18"/>
                <w:szCs w:val="18"/>
              </w:rPr>
              <w:t>Pages 15-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CAD79C" w:rsidR="00FB3483" w:rsidRPr="00930A31" w:rsidRDefault="008E6CC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2C81F3" w:rsidR="00FB3483" w:rsidRPr="00930A31" w:rsidRDefault="00216A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69A4DA" w:rsidR="00930A31" w:rsidRPr="00930A31" w:rsidRDefault="004476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61F905" w:rsidR="00930A31" w:rsidRPr="00930A31" w:rsidRDefault="00206C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D59A73" w:rsidR="00930A31" w:rsidRPr="00930A31" w:rsidRDefault="00206C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7866DF" w:rsidR="00930A31" w:rsidRPr="00930A31" w:rsidRDefault="00793F1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76E5">
              <w:rPr>
                <w:rFonts w:ascii="Arial" w:hAnsi="Arial" w:cs="Arial"/>
                <w:color w:val="auto"/>
                <w:sz w:val="18"/>
                <w:szCs w:val="18"/>
              </w:rPr>
              <w:t>s</w:t>
            </w:r>
            <w:r>
              <w:rPr>
                <w:rFonts w:ascii="Arial" w:hAnsi="Arial" w:cs="Arial"/>
                <w:color w:val="auto"/>
                <w:sz w:val="18"/>
                <w:szCs w:val="18"/>
              </w:rPr>
              <w:t xml:space="preserve"> 8,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E00175" w:rsidR="00930A31" w:rsidRPr="00930A31" w:rsidRDefault="00B34F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A43142" w:rsidR="00930A31" w:rsidRPr="00930A31" w:rsidRDefault="00022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D047E8" w:rsidR="006E5FE2" w:rsidRPr="00930A31" w:rsidRDefault="00F606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CC0B0D" w:rsidR="006E5FE2" w:rsidRPr="00930A31" w:rsidRDefault="00F606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16D2A5" w:rsidR="00930A31" w:rsidRPr="00930A31" w:rsidRDefault="00915B11"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334D3F">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35F124" w:rsidR="00930A31" w:rsidRPr="00930A31" w:rsidRDefault="007A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79E53D" w:rsidR="00FB3483" w:rsidRPr="00930A31" w:rsidRDefault="007A0508" w:rsidP="005979B8">
            <w:pPr>
              <w:pStyle w:val="Default"/>
              <w:spacing w:before="40" w:after="40"/>
              <w:rPr>
                <w:rFonts w:ascii="Arial" w:hAnsi="Arial" w:cs="Arial"/>
                <w:color w:val="auto"/>
                <w:sz w:val="18"/>
                <w:szCs w:val="18"/>
              </w:rPr>
            </w:pPr>
            <w:r>
              <w:rPr>
                <w:rFonts w:ascii="Arial" w:hAnsi="Arial" w:cs="Arial"/>
                <w:color w:val="auto"/>
                <w:sz w:val="18"/>
                <w:szCs w:val="18"/>
              </w:rPr>
              <w:t>Pages 15-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43F042" w:rsidR="00FB3483" w:rsidRPr="00930A31" w:rsidRDefault="00FE2E15" w:rsidP="005979B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4DFA3B" w:rsidR="00FB3483" w:rsidRPr="00930A31" w:rsidRDefault="00E611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E08337" w:rsidR="00930A31" w:rsidRPr="00930A31" w:rsidRDefault="00B24C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D2AA0B" w:rsidR="00930A31" w:rsidRPr="00930A31" w:rsidRDefault="00695A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7ADD0F" w:rsidR="00930A31" w:rsidRPr="00930A31" w:rsidRDefault="00695A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845BA3" w:rsidR="00930A31" w:rsidRPr="00930A31" w:rsidRDefault="00695A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398AB3" w:rsidR="00FB3483" w:rsidRPr="00930A31" w:rsidRDefault="001B09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700BFD" w:rsidR="00077B44" w:rsidRPr="00930A31" w:rsidRDefault="001B09F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3EBCA5" w:rsidR="00930A31" w:rsidRPr="00930A31" w:rsidRDefault="00400F54" w:rsidP="00077B44">
            <w:pPr>
              <w:pStyle w:val="Default"/>
              <w:spacing w:before="40" w:after="40"/>
              <w:rPr>
                <w:rFonts w:ascii="Arial" w:hAnsi="Arial" w:cs="Arial"/>
                <w:color w:val="auto"/>
                <w:sz w:val="18"/>
                <w:szCs w:val="18"/>
              </w:rPr>
            </w:pPr>
            <w:r>
              <w:rPr>
                <w:rFonts w:ascii="Arial" w:hAnsi="Arial" w:cs="Arial"/>
                <w:color w:val="auto"/>
                <w:sz w:val="18"/>
                <w:szCs w:val="18"/>
              </w:rPr>
              <w:t>Pages 33-3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F575FA" w:rsidR="00930A31" w:rsidRPr="00930A31" w:rsidRDefault="009C25E1"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81354A" w:rsidR="00930A31" w:rsidRPr="00930A31" w:rsidRDefault="007D2159"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BBA5D9" w:rsidR="00930A31" w:rsidRPr="00930A31" w:rsidRDefault="001B09F0" w:rsidP="00077B44">
            <w:pPr>
              <w:pStyle w:val="Default"/>
              <w:spacing w:before="40" w:after="40"/>
              <w:rPr>
                <w:rFonts w:ascii="Arial" w:hAnsi="Arial" w:cs="Arial"/>
                <w:color w:val="auto"/>
                <w:sz w:val="18"/>
                <w:szCs w:val="18"/>
              </w:rPr>
            </w:pPr>
            <w:r>
              <w:rPr>
                <w:rFonts w:ascii="Arial" w:hAnsi="Arial" w:cs="Arial"/>
                <w:color w:val="auto"/>
                <w:sz w:val="18"/>
                <w:szCs w:val="18"/>
              </w:rPr>
              <w:t>Pages 33-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037B44" w:rsidR="00930A31" w:rsidRPr="00930A31" w:rsidRDefault="00AA0EB1"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C9D06B" w:rsidR="00930A31" w:rsidRPr="00930A31" w:rsidRDefault="005143ED"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FC6A43" w:rsidR="00930A31" w:rsidRPr="00930A31" w:rsidRDefault="00382A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6B001A" w:rsidR="00077B44" w:rsidRPr="00930A31" w:rsidRDefault="00E55EC3" w:rsidP="00077B44">
            <w:pPr>
              <w:pStyle w:val="Default"/>
              <w:spacing w:before="40" w:after="40"/>
              <w:rPr>
                <w:rFonts w:ascii="Arial" w:hAnsi="Arial" w:cs="Arial"/>
                <w:color w:val="auto"/>
                <w:sz w:val="18"/>
                <w:szCs w:val="18"/>
              </w:rPr>
            </w:pPr>
            <w:r>
              <w:rPr>
                <w:rFonts w:ascii="Arial" w:hAnsi="Arial" w:cs="Arial"/>
                <w:color w:val="auto"/>
                <w:sz w:val="18"/>
                <w:szCs w:val="18"/>
              </w:rPr>
              <w:t>Page 4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229300" w:rsidR="00077B44" w:rsidRPr="00930A31" w:rsidRDefault="00023C21" w:rsidP="00077B44">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043F5D" w:rsidR="00077B44" w:rsidRPr="00930A31" w:rsidRDefault="005A4937" w:rsidP="00077B44">
            <w:pPr>
              <w:pStyle w:val="Default"/>
              <w:spacing w:before="40" w:after="40"/>
              <w:rPr>
                <w:rFonts w:ascii="Arial" w:hAnsi="Arial" w:cs="Arial"/>
                <w:color w:val="auto"/>
                <w:sz w:val="18"/>
                <w:szCs w:val="18"/>
              </w:rPr>
            </w:pPr>
            <w:r>
              <w:rPr>
                <w:rFonts w:ascii="Arial" w:hAnsi="Arial" w:cs="Arial"/>
                <w:color w:val="auto"/>
                <w:sz w:val="18"/>
                <w:szCs w:val="18"/>
              </w:rPr>
              <w:t>Page 3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B9CBD" w14:textId="77777777" w:rsidR="00AB6A67" w:rsidRDefault="00AB6A67">
      <w:r>
        <w:separator/>
      </w:r>
    </w:p>
  </w:endnote>
  <w:endnote w:type="continuationSeparator" w:id="0">
    <w:p w14:paraId="3BA372F1" w14:textId="77777777" w:rsidR="00AB6A67" w:rsidRDefault="00AB6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BD48A" w14:textId="77777777" w:rsidR="00AB6A67" w:rsidRDefault="00AB6A67">
      <w:r>
        <w:separator/>
      </w:r>
    </w:p>
  </w:footnote>
  <w:footnote w:type="continuationSeparator" w:id="0">
    <w:p w14:paraId="72C58E81" w14:textId="77777777" w:rsidR="00AB6A67" w:rsidRDefault="00AB6A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0FDE1D5" w:rsidR="00947707" w:rsidRPr="00930A31" w:rsidRDefault="003C12A8"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F53241">
      <w:rPr>
        <w:rFonts w:ascii="Lucida Sans" w:hAnsi="Lucida Sans"/>
        <w:b/>
        <w:bCs/>
      </w:rPr>
      <w:t xml:space="preserve">Appendix 4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E02"/>
    <w:rsid w:val="00022EC0"/>
    <w:rsid w:val="00023C21"/>
    <w:rsid w:val="00072838"/>
    <w:rsid w:val="00077B44"/>
    <w:rsid w:val="00080F7E"/>
    <w:rsid w:val="001469D4"/>
    <w:rsid w:val="00150BE1"/>
    <w:rsid w:val="00152CDB"/>
    <w:rsid w:val="0018323E"/>
    <w:rsid w:val="00190C83"/>
    <w:rsid w:val="001B09F0"/>
    <w:rsid w:val="001C60FB"/>
    <w:rsid w:val="001F523E"/>
    <w:rsid w:val="00206C83"/>
    <w:rsid w:val="00216A98"/>
    <w:rsid w:val="002275F3"/>
    <w:rsid w:val="00246C93"/>
    <w:rsid w:val="00256BAF"/>
    <w:rsid w:val="00276094"/>
    <w:rsid w:val="002A2A06"/>
    <w:rsid w:val="002D10E1"/>
    <w:rsid w:val="002F5A81"/>
    <w:rsid w:val="003103C2"/>
    <w:rsid w:val="00334D3F"/>
    <w:rsid w:val="003516AD"/>
    <w:rsid w:val="00363B8D"/>
    <w:rsid w:val="003760FB"/>
    <w:rsid w:val="00382A60"/>
    <w:rsid w:val="003B79FF"/>
    <w:rsid w:val="003C12A8"/>
    <w:rsid w:val="00400A0B"/>
    <w:rsid w:val="00400F54"/>
    <w:rsid w:val="004033C1"/>
    <w:rsid w:val="00443C1D"/>
    <w:rsid w:val="00447692"/>
    <w:rsid w:val="00461576"/>
    <w:rsid w:val="004A76E5"/>
    <w:rsid w:val="004C1685"/>
    <w:rsid w:val="004C1A2C"/>
    <w:rsid w:val="004D32E6"/>
    <w:rsid w:val="004F1535"/>
    <w:rsid w:val="005078EE"/>
    <w:rsid w:val="005143ED"/>
    <w:rsid w:val="00550BF1"/>
    <w:rsid w:val="0059028D"/>
    <w:rsid w:val="005979B8"/>
    <w:rsid w:val="005A190C"/>
    <w:rsid w:val="005A4937"/>
    <w:rsid w:val="0062725C"/>
    <w:rsid w:val="00640172"/>
    <w:rsid w:val="00695ABA"/>
    <w:rsid w:val="006E5FE2"/>
    <w:rsid w:val="006F3BA6"/>
    <w:rsid w:val="00716CB6"/>
    <w:rsid w:val="00726794"/>
    <w:rsid w:val="00734620"/>
    <w:rsid w:val="0075137B"/>
    <w:rsid w:val="0077253C"/>
    <w:rsid w:val="00793F1F"/>
    <w:rsid w:val="007A0508"/>
    <w:rsid w:val="007D2159"/>
    <w:rsid w:val="00834D45"/>
    <w:rsid w:val="008412D5"/>
    <w:rsid w:val="00860B06"/>
    <w:rsid w:val="008A3EAE"/>
    <w:rsid w:val="008E2C91"/>
    <w:rsid w:val="008E6CC0"/>
    <w:rsid w:val="00915B11"/>
    <w:rsid w:val="00930A31"/>
    <w:rsid w:val="00947707"/>
    <w:rsid w:val="009827E5"/>
    <w:rsid w:val="009C25E1"/>
    <w:rsid w:val="00A215D2"/>
    <w:rsid w:val="00A31B59"/>
    <w:rsid w:val="00A86593"/>
    <w:rsid w:val="00AA0EB1"/>
    <w:rsid w:val="00AA7598"/>
    <w:rsid w:val="00AB6A67"/>
    <w:rsid w:val="00AB79CE"/>
    <w:rsid w:val="00AE3A37"/>
    <w:rsid w:val="00AE4BBD"/>
    <w:rsid w:val="00B23D49"/>
    <w:rsid w:val="00B24C23"/>
    <w:rsid w:val="00B34FBB"/>
    <w:rsid w:val="00B51910"/>
    <w:rsid w:val="00B730D1"/>
    <w:rsid w:val="00C2115F"/>
    <w:rsid w:val="00C22710"/>
    <w:rsid w:val="00C37C56"/>
    <w:rsid w:val="00D95D84"/>
    <w:rsid w:val="00DB13F4"/>
    <w:rsid w:val="00DC4F19"/>
    <w:rsid w:val="00DD1530"/>
    <w:rsid w:val="00DE001F"/>
    <w:rsid w:val="00E324A8"/>
    <w:rsid w:val="00E55EC3"/>
    <w:rsid w:val="00E611E5"/>
    <w:rsid w:val="00E63111"/>
    <w:rsid w:val="00E66E3A"/>
    <w:rsid w:val="00EB610E"/>
    <w:rsid w:val="00F53241"/>
    <w:rsid w:val="00F606ED"/>
    <w:rsid w:val="00F67C14"/>
    <w:rsid w:val="00FB3483"/>
    <w:rsid w:val="00FE2E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lare Bates (Research Student)</cp:lastModifiedBy>
  <cp:revision>50</cp:revision>
  <cp:lastPrinted>2020-11-24T03:02:00Z</cp:lastPrinted>
  <dcterms:created xsi:type="dcterms:W3CDTF">2025-10-20T07:27:00Z</dcterms:created>
  <dcterms:modified xsi:type="dcterms:W3CDTF">2025-10-20T09:39:00Z</dcterms:modified>
</cp:coreProperties>
</file>